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4D1A3E" w14:textId="77777777" w:rsidR="00FD2FF2" w:rsidRDefault="00000000">
      <w:pPr>
        <w:jc w:val="center"/>
        <w:rPr>
          <w:b/>
          <w:bCs/>
        </w:rPr>
      </w:pPr>
      <w:r>
        <w:rPr>
          <w:b/>
          <w:bCs/>
        </w:rPr>
        <w:t>Supplement</w:t>
      </w:r>
    </w:p>
    <w:p w14:paraId="19F4874E" w14:textId="77777777" w:rsidR="00FD2FF2" w:rsidRDefault="00FD2FF2">
      <w:pPr>
        <w:jc w:val="center"/>
        <w:rPr>
          <w:b/>
          <w:bCs/>
        </w:rPr>
      </w:pPr>
    </w:p>
    <w:p w14:paraId="54F77973" w14:textId="77777777" w:rsidR="00FD2FF2" w:rsidRDefault="00000000">
      <w:pPr>
        <w:jc w:val="center"/>
        <w:rPr>
          <w:b/>
          <w:bCs/>
        </w:rPr>
      </w:pPr>
      <w:r>
        <w:rPr>
          <w:b/>
          <w:bCs/>
        </w:rPr>
        <w:t>Sex Differences in the Associations Among Parenting, Socio-economic Status, and Error Monitoring Among Adolescents</w:t>
      </w:r>
    </w:p>
    <w:p w14:paraId="34FB20DF" w14:textId="77777777" w:rsidR="00FD2FF2" w:rsidRDefault="00FD2FF2">
      <w:pPr>
        <w:jc w:val="center"/>
        <w:rPr>
          <w:b/>
          <w:bCs/>
        </w:rPr>
      </w:pPr>
    </w:p>
    <w:p w14:paraId="2128DAAA" w14:textId="77777777" w:rsidR="00FD2FF2" w:rsidRDefault="00FD2FF2">
      <w:pPr>
        <w:jc w:val="center"/>
        <w:rPr>
          <w:b/>
          <w:bCs/>
        </w:rPr>
      </w:pPr>
    </w:p>
    <w:p w14:paraId="37596275" w14:textId="77777777" w:rsidR="00FD2FF2" w:rsidRDefault="00FD2FF2">
      <w:pPr>
        <w:jc w:val="center"/>
        <w:rPr>
          <w:b/>
          <w:bCs/>
        </w:rPr>
      </w:pPr>
    </w:p>
    <w:p w14:paraId="7B22ECE8" w14:textId="77777777" w:rsidR="00FD2FF2" w:rsidRDefault="00FD2FF2">
      <w:pPr>
        <w:jc w:val="center"/>
        <w:rPr>
          <w:b/>
          <w:bCs/>
        </w:rPr>
      </w:pPr>
    </w:p>
    <w:p w14:paraId="05E76849" w14:textId="77777777" w:rsidR="00FD2FF2" w:rsidRDefault="00FD2FF2">
      <w:pPr>
        <w:jc w:val="center"/>
        <w:rPr>
          <w:b/>
          <w:bCs/>
        </w:rPr>
      </w:pPr>
    </w:p>
    <w:p w14:paraId="1998707E" w14:textId="77777777" w:rsidR="00FD2FF2" w:rsidRDefault="00FD2FF2">
      <w:pPr>
        <w:jc w:val="center"/>
        <w:rPr>
          <w:b/>
          <w:bCs/>
        </w:rPr>
      </w:pPr>
    </w:p>
    <w:p w14:paraId="08205F8E" w14:textId="77777777" w:rsidR="00FD2FF2" w:rsidRDefault="00FD2FF2">
      <w:pPr>
        <w:jc w:val="center"/>
        <w:rPr>
          <w:b/>
          <w:bCs/>
        </w:rPr>
      </w:pPr>
    </w:p>
    <w:p w14:paraId="5CFE6C87" w14:textId="77777777" w:rsidR="00FD2FF2" w:rsidRDefault="00FD2FF2">
      <w:pPr>
        <w:jc w:val="center"/>
        <w:rPr>
          <w:b/>
          <w:bCs/>
        </w:rPr>
      </w:pPr>
    </w:p>
    <w:p w14:paraId="27965BC0" w14:textId="77777777" w:rsidR="00FD2FF2" w:rsidRDefault="00FD2FF2">
      <w:pPr>
        <w:jc w:val="center"/>
        <w:rPr>
          <w:b/>
          <w:bCs/>
        </w:rPr>
      </w:pPr>
    </w:p>
    <w:p w14:paraId="4E4A8D05" w14:textId="77777777" w:rsidR="00FD2FF2" w:rsidRDefault="00FD2FF2">
      <w:pPr>
        <w:jc w:val="center"/>
        <w:rPr>
          <w:b/>
          <w:bCs/>
        </w:rPr>
      </w:pPr>
    </w:p>
    <w:p w14:paraId="1D10E278" w14:textId="77777777" w:rsidR="00FD2FF2" w:rsidRDefault="00FD2FF2">
      <w:pPr>
        <w:jc w:val="center"/>
        <w:rPr>
          <w:b/>
          <w:bCs/>
        </w:rPr>
      </w:pPr>
    </w:p>
    <w:p w14:paraId="2BCCCD6B" w14:textId="77777777" w:rsidR="00FD2FF2" w:rsidRDefault="00FD2FF2">
      <w:pPr>
        <w:jc w:val="center"/>
        <w:rPr>
          <w:b/>
          <w:bCs/>
        </w:rPr>
      </w:pPr>
    </w:p>
    <w:p w14:paraId="6AF141B5" w14:textId="77777777" w:rsidR="00FD2FF2" w:rsidRDefault="00FD2FF2">
      <w:pPr>
        <w:jc w:val="center"/>
        <w:rPr>
          <w:b/>
          <w:bCs/>
        </w:rPr>
      </w:pPr>
    </w:p>
    <w:p w14:paraId="4472B3AA" w14:textId="77777777" w:rsidR="00FD2FF2" w:rsidRDefault="00FD2FF2">
      <w:pPr>
        <w:jc w:val="center"/>
        <w:rPr>
          <w:b/>
          <w:bCs/>
        </w:rPr>
      </w:pPr>
    </w:p>
    <w:p w14:paraId="7F6364C9" w14:textId="77777777" w:rsidR="00FD2FF2" w:rsidRDefault="00FD2FF2">
      <w:pPr>
        <w:jc w:val="center"/>
        <w:rPr>
          <w:b/>
          <w:bCs/>
        </w:rPr>
      </w:pPr>
    </w:p>
    <w:p w14:paraId="231E5FAB" w14:textId="77777777" w:rsidR="00FD2FF2" w:rsidRDefault="00FD2FF2">
      <w:pPr>
        <w:jc w:val="center"/>
        <w:rPr>
          <w:b/>
          <w:bCs/>
        </w:rPr>
      </w:pPr>
    </w:p>
    <w:p w14:paraId="5F48E548" w14:textId="77777777" w:rsidR="00FD2FF2" w:rsidRDefault="00FD2FF2">
      <w:pPr>
        <w:jc w:val="center"/>
        <w:rPr>
          <w:b/>
          <w:bCs/>
        </w:rPr>
      </w:pPr>
    </w:p>
    <w:p w14:paraId="0A90E3E9" w14:textId="77777777" w:rsidR="00FD2FF2" w:rsidRDefault="00FD2FF2">
      <w:pPr>
        <w:jc w:val="center"/>
        <w:rPr>
          <w:b/>
          <w:bCs/>
        </w:rPr>
      </w:pPr>
    </w:p>
    <w:p w14:paraId="73841292" w14:textId="77777777" w:rsidR="00FD2FF2" w:rsidRDefault="00FD2FF2">
      <w:pPr>
        <w:jc w:val="center"/>
        <w:rPr>
          <w:b/>
          <w:bCs/>
        </w:rPr>
      </w:pPr>
    </w:p>
    <w:p w14:paraId="2CC95C55" w14:textId="77777777" w:rsidR="00FD2FF2" w:rsidRDefault="00FD2FF2">
      <w:pPr>
        <w:jc w:val="center"/>
        <w:rPr>
          <w:b/>
          <w:bCs/>
        </w:rPr>
      </w:pPr>
    </w:p>
    <w:p w14:paraId="43E7F4EE" w14:textId="77777777" w:rsidR="00FD2FF2" w:rsidRDefault="00FD2FF2">
      <w:pPr>
        <w:jc w:val="center"/>
        <w:rPr>
          <w:b/>
          <w:bCs/>
        </w:rPr>
      </w:pPr>
    </w:p>
    <w:p w14:paraId="34AC3650" w14:textId="77777777" w:rsidR="00FD2FF2" w:rsidRDefault="00FD2FF2">
      <w:pPr>
        <w:jc w:val="center"/>
        <w:rPr>
          <w:b/>
          <w:bCs/>
        </w:rPr>
      </w:pPr>
    </w:p>
    <w:p w14:paraId="4DAC6B76" w14:textId="77777777" w:rsidR="00FD2FF2" w:rsidRDefault="00000000">
      <w:pPr>
        <w:rPr>
          <w:i/>
          <w:iCs/>
        </w:rPr>
      </w:pPr>
      <w:r>
        <w:rPr>
          <w:i/>
          <w:iCs/>
        </w:rPr>
        <w:lastRenderedPageBreak/>
        <w:t>Figure S1. Visualization of Missing Data Patterns.</w:t>
      </w:r>
    </w:p>
    <w:p w14:paraId="6AA363E2" w14:textId="77777777" w:rsidR="00FD2FF2" w:rsidRDefault="00FD2FF2">
      <w:pPr>
        <w:rPr>
          <w:i/>
          <w:iCs/>
        </w:rPr>
      </w:pPr>
    </w:p>
    <w:p w14:paraId="193BC306" w14:textId="77777777" w:rsidR="00FD2FF2" w:rsidRDefault="00000000">
      <w:pPr>
        <w:rPr>
          <w:i/>
          <w:iCs/>
        </w:rPr>
      </w:pPr>
      <w:r>
        <w:rPr>
          <w:noProof/>
        </w:rPr>
        <w:drawing>
          <wp:inline distT="0" distB="0" distL="0" distR="0" wp14:anchorId="625EAFCB" wp14:editId="658AE4A6">
            <wp:extent cx="5943600" cy="5943600"/>
            <wp:effectExtent l="0" t="0" r="0" b="0"/>
            <wp:docPr id="1" name="Picture 2" descr="A red and blu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A red and blue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B58291" w14:textId="77777777" w:rsidR="00FD2FF2" w:rsidRDefault="00000000">
      <w:pPr>
        <w:rPr>
          <w:i/>
          <w:iCs/>
        </w:rPr>
      </w:pPr>
      <w:r>
        <w:rPr>
          <w:i/>
          <w:iCs/>
        </w:rPr>
        <w:t xml:space="preserve">Note: </w:t>
      </w:r>
      <w:r>
        <w:t>Missing data are shown in red. ERN = error-related negativity. CRN = correct-related negativity.</w:t>
      </w:r>
    </w:p>
    <w:sectPr w:rsidR="00FD2FF2">
      <w:pgSz w:w="12240" w:h="1584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hyphenationZone w:val="0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FF2"/>
    <w:rsid w:val="00AC46B8"/>
    <w:rsid w:val="00AF664D"/>
    <w:rsid w:val="00FD2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EE794"/>
  <w15:docId w15:val="{277C0B9C-D4DC-4123-AF15-E26EF82C7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36B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B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B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B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B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B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B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B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B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836B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836B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836B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836B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836B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836B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836B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836B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836BB8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qFormat/>
    <w:rsid w:val="00836BB8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836B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qFormat/>
    <w:rsid w:val="00836BB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36BB8"/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836B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BB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next w:val="Normal"/>
    <w:link w:val="TitleChar"/>
    <w:uiPriority w:val="10"/>
    <w:qFormat/>
    <w:rsid w:val="00836B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B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BB8"/>
    <w:pPr>
      <w:spacing w:before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BB8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B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styleId="Revision">
    <w:name w:val="Revision"/>
    <w:hidden/>
    <w:uiPriority w:val="99"/>
    <w:semiHidden/>
    <w:rsid w:val="00AC46B8"/>
    <w:pPr>
      <w:suppressAutoHyphens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 Tariq Pirzada</dc:creator>
  <dc:description/>
  <cp:lastModifiedBy>Saad Tariq Pirzada</cp:lastModifiedBy>
  <cp:revision>4</cp:revision>
  <dcterms:created xsi:type="dcterms:W3CDTF">2024-12-16T10:17:00Z</dcterms:created>
  <dcterms:modified xsi:type="dcterms:W3CDTF">2024-12-21T02:55:00Z</dcterms:modified>
  <dc:language>en-US</dc:language>
</cp:coreProperties>
</file>